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BDC42" w14:textId="0AA8D799" w:rsidR="00545236" w:rsidRDefault="00545236" w:rsidP="0054523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D3A92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E75FD">
        <w:rPr>
          <w:rFonts w:ascii="Times New Roman" w:hAnsi="Times New Roman" w:cs="Times New Roman"/>
          <w:lang w:val="en-US"/>
        </w:rPr>
        <w:t>Forage species cited by respondents in areas with different levels of vegetation cover, Area I and Area II, in the semi-arid region of Brazil. ST: Stratum, BO: Biogeographic origin, H: Herbaceous, W: Woody, N: Native, E: Exotic, LF: Leaf, BR: Branch, BA: Bark, FR: Fruit, FLR: Flower.</w:t>
      </w:r>
      <w:r w:rsidR="00056604">
        <w:rPr>
          <w:rFonts w:ascii="Times New Roman" w:hAnsi="Times New Roman" w:cs="Times New Roman"/>
          <w:lang w:val="en-US"/>
        </w:rPr>
        <w:t>*</w:t>
      </w:r>
      <w:r w:rsidR="001E1492">
        <w:rPr>
          <w:rFonts w:ascii="Times New Roman" w:hAnsi="Times New Roman" w:cs="Times New Roman"/>
          <w:lang w:val="en-US"/>
        </w:rPr>
        <w:t xml:space="preserve">species that do not have a </w:t>
      </w:r>
      <w:bookmarkStart w:id="0" w:name="_GoBack"/>
      <w:bookmarkEnd w:id="0"/>
      <w:r w:rsidR="00056604" w:rsidRPr="00056604">
        <w:rPr>
          <w:rFonts w:ascii="Times New Roman" w:hAnsi="Times New Roman" w:cs="Times New Roman"/>
          <w:lang w:val="en-US"/>
        </w:rPr>
        <w:t>voucher number.</w:t>
      </w:r>
    </w:p>
    <w:tbl>
      <w:tblPr>
        <w:tblW w:w="1516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3"/>
        <w:gridCol w:w="1701"/>
        <w:gridCol w:w="1842"/>
        <w:gridCol w:w="1843"/>
        <w:gridCol w:w="992"/>
        <w:gridCol w:w="993"/>
        <w:gridCol w:w="992"/>
        <w:gridCol w:w="992"/>
      </w:tblGrid>
      <w:tr w:rsidR="001E1492" w:rsidRPr="004028DD" w14:paraId="447871BD" w14:textId="77777777" w:rsidTr="001E1492">
        <w:trPr>
          <w:trHeight w:val="804"/>
        </w:trPr>
        <w:tc>
          <w:tcPr>
            <w:tcW w:w="5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2C7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mily / Spec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4FCAB" w14:textId="77777777" w:rsidR="001E1492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Voucher </w:t>
            </w:r>
          </w:p>
          <w:p w14:paraId="7DF3BD20" w14:textId="4AEDF3C1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 numbe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B640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pular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9D7B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sumed p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03B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605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9910" w14:textId="328A55BE" w:rsidR="004028DD" w:rsidRPr="004028DD" w:rsidRDefault="001E1492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="004028DD"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a 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ED60" w14:textId="24C7F211" w:rsidR="004028DD" w:rsidRPr="004028DD" w:rsidRDefault="001E1492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="004028DD"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a II</w:t>
            </w:r>
          </w:p>
        </w:tc>
      </w:tr>
      <w:tr w:rsidR="001E1492" w:rsidRPr="004028DD" w14:paraId="425B76A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2ED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aranth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878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5E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5DE4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49C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13C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0FC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79D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56F0D3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FCA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ernanthera brasilian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Kunt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017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7C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vanç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D079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8BD3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10AC6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2735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0740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2B8A8BFD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84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ranthus virid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614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25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F82D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C6CD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3961E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DD24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28D54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1E1492" w:rsidRPr="004028DD" w14:paraId="77B6B9B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2D2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acard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B6A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54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D0EB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7996F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A11C1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00F4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5E3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D72921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3D5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yracrodruon urundeuv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lemã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956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6A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o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19C8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, 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E3C7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D3344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9F39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2D99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1E1492" w:rsidRPr="004028DD" w14:paraId="78315BF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EC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hinopsis brasiliens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ng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04C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DC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ú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43DD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46DC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54C9A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9F63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8A72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1E1492" w:rsidRPr="004028DD" w14:paraId="6A02BFF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93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ondias tuberos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rrud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42F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9C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mbuz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1442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, FRU, R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0DF2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1E3B4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D4F7A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D618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</w:tr>
      <w:tr w:rsidR="001E1492" w:rsidRPr="004028DD" w14:paraId="4D72B38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789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pocy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83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A3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61AC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DE06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46484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5081F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7ED2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21011C01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6C1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spidosperma pyrifolium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 &amp; Zu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EE2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7D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B5B5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B588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709AB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EC76F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C875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1E1492" w:rsidRPr="004028DD" w14:paraId="7992136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E7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lotropis proce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iton) W.T.Ait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6BE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6F1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lgodão de Sed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658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F53A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294F4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39C0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14AF3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7830579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15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ste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C0C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57D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14F2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96D99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26863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8D34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D89E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0209E1C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C1D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anthospermum hispidum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900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240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rapixo Ciga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8050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6A70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019EB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1B12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648F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01997B6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18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ptalia nutan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Pol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FE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D8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íngua de v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0EEE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9444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3CE1A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ACF8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7C5B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7D7DB8CD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B3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gnon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02D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A7E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E0CB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9FE1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0510F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67D8E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9BAB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71ED0F2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01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bebuia aure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Silva Manso) Benth. &amp; Hook.f. ex S.Mo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0FA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E7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ib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51F4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FLR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C9C4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43912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464B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8179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1E1492" w:rsidRPr="004028DD" w14:paraId="594B22C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60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ploca procumben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Mill.) Diane &amp; Hil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9D6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EB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o az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4FB2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4ECB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5A6D5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09CD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E74F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271CFB0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C8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omeliác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347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A22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0B13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2B740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0F23B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9B78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3DCD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4399A1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9B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omelia lacinios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 ex Schult. &amp; Schult. 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DC8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E4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mb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4DBB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T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9EA00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6CFEA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1768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C01B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1E1492" w:rsidRPr="004028DD" w14:paraId="085740C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C4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glaziovia variegat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rruda) Me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0D4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E6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o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77C6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T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C2F1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E8787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62AD5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0FEA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1E1492" w:rsidRPr="004028DD" w14:paraId="51D667E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53B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urse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D1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7F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92BE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677C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AE5AA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94D9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2F3F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B563F9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27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ommiphora leptophloeo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Mart.) J.B.Gille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E93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8B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mbur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3389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CFFD1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2C057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95D1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65A6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1E1492" w:rsidRPr="004028DD" w14:paraId="0487FD1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8C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ct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255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BE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1F26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CDAF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1A151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7225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E26E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7A6413B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8A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eus jamacaru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B6A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88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FF00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, F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789A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D9322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5AB2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3DEB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1E1492" w:rsidRPr="004028DD" w14:paraId="14F24AF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36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lastRenderedPageBreak/>
              <w:t>Melocactus zehntneri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Britton &amp; Rose) Luetzelb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35B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3E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oa de f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A9F9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9D79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20DDB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6030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0009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1E1492" w:rsidRPr="004028DD" w14:paraId="0C48DE4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CA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puntia ficus-indic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Mil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6BE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B1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6861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3BD1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29B17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9C5B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40DF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1E1492" w:rsidRPr="004028DD" w14:paraId="133451F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14F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ilosocereus gounellei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F.A.C.Weber) Byles &amp; Rowle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68E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E8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ique Xi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1160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6BE0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D3DF8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38D4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0601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1E1492" w:rsidRPr="004028DD" w14:paraId="57856D2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0B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losocereus pachyclad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.R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076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39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h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62F5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, FL, F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735B7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8816C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DCAF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16D2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1E1492" w:rsidRPr="004028DD" w14:paraId="617834C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26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cinga palmado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Britton &amp; Rose) N.P.Taylor &amp; Stup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899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F1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mató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3F99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, F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B0B4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CC21B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7616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044B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1E1492" w:rsidRPr="004028DD" w14:paraId="03C774B1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25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ppa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497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8B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608F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F2FD9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F862F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F9DCE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B3ED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14F2A89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4A9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nophalla flexuos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J.Pres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8E1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351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ijão Brav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B549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890B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D4024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7990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5C54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1E1492" w:rsidRPr="004028DD" w14:paraId="5F1FE2E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48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ast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E7C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50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5101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6BD7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A01F4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DDC47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7980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31B92F1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0DF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tenus rigid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54A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28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n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A8FB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88A0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3A52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494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4B47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1E1492" w:rsidRPr="004028DD" w14:paraId="0FDD56E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085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bret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7EF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03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D856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3EAB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D0DCC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1A34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148A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437CA64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DB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bretum leprosum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BE7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141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fum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0DB1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164B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524B4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F9BF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05A1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2600B1D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CDB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melinaceae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9A1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88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3C02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FFEA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88F5A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44EF4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CF21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2784E96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D87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urdannia nudiflo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Bre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83B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92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va de Santa Luz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ACA8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7D4A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2645C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F390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BD70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7FC252F9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7B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volv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7FA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B8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7F7D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B6A0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FDC4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3215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3806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CAE9B7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CF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pomoe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8EB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E9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Jitira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D73C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01D2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8AEB9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C967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5E77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1E1492" w:rsidRPr="004028DD" w14:paraId="56E3E48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59F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Jacquemontia tamn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Griseb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A56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767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arra cachor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625E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88F4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BE069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EA5B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9454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656742C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A5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ucurbit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2A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9D3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5EBB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FE5A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4A174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6BCFF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151F8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4605237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BAB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mordica charant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FE4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8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ão são caeta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0A05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390A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E1443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2BAE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8662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650C5AC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78F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pe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F19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77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83D0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DAE26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2B881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10C6E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C538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68255DE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234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erus compress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DB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D5E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ba de b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AE7B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9424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B0B15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FAFF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D94E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3A0242E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F23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uphorb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ABA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21E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97AA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82642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491B2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A2E7E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A8639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BA897F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24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nidoscolus quercifoli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oh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1A5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A3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v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D9D4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6A1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2171D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A605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DB0E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1E1492" w:rsidRPr="004028DD" w14:paraId="6423637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C2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oton blanchetian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ail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F5A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88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mel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5A4C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E372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47F35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E645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BFF0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1E1492" w:rsidRPr="004028DD" w14:paraId="0F4E70F9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7B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Jatropha mollissim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Pohl) Baill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782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3E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nhã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434F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1DE1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D144A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3E55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2A55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55925D6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CE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nihot glaziovii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üll.Arg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99F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96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iço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60F9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1521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976A1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EBCF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529D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1E1492" w:rsidRPr="004028DD" w14:paraId="6B29DE9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9C9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E14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Ricinus commun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90E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2ED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rapat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F7D3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2C7B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75C96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C0DD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AFAF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3D0E221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E6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pium glandulosum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Mo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8F8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3C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rra leit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D74A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11D5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E363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3BA8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6692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1E1492" w:rsidRPr="004028DD" w14:paraId="65C341F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4F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b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0A7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4F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7C76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8833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0ED0E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165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410E0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6D6591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F0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urana cearens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llemão) A.C.Sm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EFD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10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marú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3AAA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6549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47AD6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3F0A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4254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4978C4D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0A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Anadenanthera colubrin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Vell.) Bre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E64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00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g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11A7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02FB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3C1C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D7C2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1D3D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1E1492" w:rsidRPr="004028DD" w14:paraId="0B4A529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90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uhinia cheilanth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Bong.) Steu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317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B89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or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26DF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0732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7F107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66E0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7FE7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1E1492" w:rsidRPr="004028DD" w14:paraId="41887FD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3D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bidibia ferre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Mart. ex Tul.) L.P.Queiroz var. fér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798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20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 fer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98CE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F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F39E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D57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CD5E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7587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1E1492" w:rsidRPr="004028DD" w14:paraId="6724427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CC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nostigma pyramidale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Tul.) E. Gagnon &amp; G.P. Lew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4AC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00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ingu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B488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FR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B1D5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02785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E74E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675B3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1E1492" w:rsidRPr="004028DD" w14:paraId="501BB83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E5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rythrina velutin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Will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17C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D7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un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9790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5033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A4B8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1148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D2A4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1E1492" w:rsidRPr="004028DD" w14:paraId="6EE903B6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85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digofera hirsut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A9E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5B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2A66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7763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600FC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A044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41B5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72CF4A6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3EA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ucaena leucocephal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am.) de W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398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EEC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c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0AEE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3712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696BD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BF70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1413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1E1492" w:rsidRPr="004028DD" w14:paraId="6AFA4D5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59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nchocarpus serice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Poir.) Kunth ex D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332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38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gaz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99FF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A14C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4B040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6918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9D41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2C6B156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4C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mosa ophthalmocent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 ex Benth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B64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4D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de emb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3ED8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, 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AFCE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55D72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AFCB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D7EE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1E1492" w:rsidRPr="004028DD" w14:paraId="3E846CA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8F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mosa tenuiflo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Willd.) Poi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B58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7F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pr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F000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CSC, 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1C65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72ECB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F0250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8B99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1E1492" w:rsidRPr="004028DD" w14:paraId="0A1C514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51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ptadenia stipulace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Benth.) Duc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B57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4C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bran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D298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3E3F5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0FA6C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EA59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2943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1E1492" w:rsidRPr="004028DD" w14:paraId="53B87F5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81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sopis juliflo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Sw.) D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5EE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FC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ro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1B9D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, CS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4706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79422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C0CD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4735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1E1492" w:rsidRPr="004028DD" w14:paraId="32848BD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AD5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negalia tenu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Britton &amp; R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4ED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66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ha de ga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DEAB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3261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19C4A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A3B9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E0D6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7E2B9FD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BF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enna obtus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L.) H.S.Irwin &amp; Barneb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817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68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 pas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2799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E93E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DDECA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C785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30975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75DA7911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81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ylosanthes humil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Kun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75A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57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de ovel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9117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0D1E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31A7E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2C44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0813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7B2F48F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9B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m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E0D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E97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8F44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16D7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D238B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78CE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4E5C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A2DE59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52D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osphaerum suaveolen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Kuntz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448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700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mburr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0576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5B22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8F802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4C5E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9891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3814D1E1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E3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Loasacea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9F2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06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B81A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8880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F84C0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9018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0B99B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785D77C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AC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ntzelia asper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2C0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AA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r de vel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F5A2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2249B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27FC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D5CD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EC87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6DF400E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6B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lv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F64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76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6B08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F4EF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1603D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F522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0BCB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4E9BA43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C07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iba glaziovii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Kuntze) K.Schum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1B8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ED8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rigu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43C5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AA9C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80BDB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A0D3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D8B4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1E1492" w:rsidRPr="004028DD" w14:paraId="664A981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744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rissantia crisp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Brizic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C60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709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a b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0B18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7B17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FFA36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2D893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56C5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78B554B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9D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lv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5B5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4F4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950D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F90E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57330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E75F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FF1A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1E1492" w:rsidRPr="004028DD" w14:paraId="3A07568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A7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lochia sp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9DB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73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a B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9223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P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393D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9C825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1238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C459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785CF459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F4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lochia tomentos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5BA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1AF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lva rox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654E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3881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97DAD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2CB0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2FD5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31EF10F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F810" w14:textId="3BFA3BCD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seudobombax marginatum</w:t>
            </w:r>
            <w:r w:rsidR="001E1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A.St.-Hil., Juss. &amp; Cambess.) 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.Roby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4FD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0C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biratã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55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4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90A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06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75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1E1492" w:rsidRPr="004028DD" w14:paraId="0C2FC99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1A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ida cord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0F2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DD9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va bran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2AA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3B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34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E9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EE3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4A7F117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5BC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ida rhomb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058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28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lóg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D9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7C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D0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65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580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135FD6D6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F1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yrt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9B4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DC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C5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BE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492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70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22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13FFFBA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51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Campomanesia eugenioide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ambess.) D.Legrand ex Land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A9C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431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r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0C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FA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188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C9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C1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5E63370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EC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ão identific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5FD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39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563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4C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E46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14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A7E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6093DD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150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C52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B7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r de vel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0E5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22A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B3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57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B2D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3B0A6A1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645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064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36E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l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71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DBE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EA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8A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E2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47654CF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E7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50C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DE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beça de bo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9BB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EA4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C3B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FFE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77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4D79BCC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24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3D0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A6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va de pre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E7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CC9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20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49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4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4E98BEF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F8E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E6D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00E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vinha do ma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B2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A60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CD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34E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5A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717C21B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EE8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D6D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688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pó de ra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7B0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AC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38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80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52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7DC843E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06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FA9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DC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bola bra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E9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5D8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B2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D0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D4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36F9E2C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23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C7A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25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va de flor amar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92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47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DA7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8B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12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2AD653A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779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5F9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A2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va de re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55C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3C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748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FB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4C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35F2227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1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563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61C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tinhas pequen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64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74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92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82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717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19A8095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95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8D2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84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Amoroz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4F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A7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C1B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8D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65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3CF42746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94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3DE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65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d' ág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745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09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9D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7C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392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1C3A223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D9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2AC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20D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m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26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32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06A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476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6E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50CAD6B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CC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F9F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1C0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AD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0B4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4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50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FAC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300B4306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0F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9FD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5D4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bra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884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53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44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E6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1E3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5403043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55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AF5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73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rema de Vea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24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7A8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AB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E45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4A8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64468712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B6C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DED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21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p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8AE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01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5FD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3B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CC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128EA95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56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BDB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E9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ga vel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99E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A1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E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CA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F7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023D5D1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B9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yctagi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D20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4C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CC5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64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7B3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6E2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0F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0CBBFDB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8DD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erhavia diffus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E09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61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ga pin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85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, 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4DD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02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C01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1D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1E1492" w:rsidRPr="004028DD" w14:paraId="6205C67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F53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apira hirsut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hoisy) Lund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4C9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89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ão m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E63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43D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41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FC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F7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35B507A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D6C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ssiflo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0FB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E3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1DF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E7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FC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F9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B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7208390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3F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ssiflora foetid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29F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F5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racujá do mat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53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E3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78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F9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B1C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7A35FDE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96E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lantagi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11E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FAB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DB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591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AF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92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F0D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2530520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80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paria dulc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695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CF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ssourin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73F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B6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B5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3E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D8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711F275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71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modia maritim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5E3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9C2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adin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A1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0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D50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170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3FB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0F51D5C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DB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62C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4FF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71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E73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34D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3C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173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CCB151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91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Cenchrus ciliar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275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58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bu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09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8D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AC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60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58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1E1492" w:rsidRPr="004028DD" w14:paraId="45C0731B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BF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thephora hermaphrodit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Kunt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0E0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924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C46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AA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A6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63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803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1E1492" w:rsidRPr="004028DD" w14:paraId="700C51BE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A45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istida set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Kun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1C5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BF5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apim Panas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B5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28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C9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16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46B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1E1492" w:rsidRPr="004028DD" w14:paraId="2BE0E07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FC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chiaria decumben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tap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B79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B1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braquiá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7C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78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02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87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16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4EAF622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62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nchrus echinat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454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5B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carrapix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6DB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9E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605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FB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01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732A64BD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B78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nchrus purpureu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Schumach.) Mor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7AB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12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elefan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5C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D3F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429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5EB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83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4D5B09C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78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leusine coracan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Gaert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1CC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726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é de galin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7E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,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64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96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DE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AF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1E1492" w:rsidRPr="004028DD" w14:paraId="409CB39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210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teropogon moll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Nees) Clayt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446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AB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do Ma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2D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6E3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2AB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D74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150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07D174C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A61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ragrostis ciliar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R.B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A2B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CF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im mimo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B4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0D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8BC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D3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E2D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1E1492" w:rsidRPr="004028DD" w14:paraId="4A50AD66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6F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radu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A57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64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82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C7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BE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59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FF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764B6BFF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0B4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rghum bicolor 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L.) Moen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975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04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apim Sor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8A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E4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7D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14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B6D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40B28D85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8F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‎Portula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411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85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7F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0C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A82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0CE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15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0C8904D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DE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rtulaca olerace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6E7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F6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rdue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D4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28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C1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D7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1B7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1E1492" w:rsidRPr="004028DD" w14:paraId="4243FA68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5B7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ham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8FE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9F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263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EF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E4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CA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BC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1D8D56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73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iziphus joazeiro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B46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6E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az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F8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FR, CSC, 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A3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253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4B6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C0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1E1492" w:rsidRPr="004028DD" w14:paraId="44E7E161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16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ub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A59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882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61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4FA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E4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D7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5E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6536DB8C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B8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orimia septentrionalis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W.R.Ander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18D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453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ngu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F9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398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663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0C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D234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1E1492" w:rsidRPr="004028DD" w14:paraId="57199BD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EB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apot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28B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95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13E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42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00E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D53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DE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55A7933A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F3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ideroxylon obtusifolium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Roem. &amp; Schult.) T.D.Pen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373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33F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xab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5AC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, FR, C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316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236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31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7F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1E1492" w:rsidRPr="004028DD" w14:paraId="7295A64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E0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hizae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D00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F8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29C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DB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E9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0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8C4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31D4DEF3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32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ygodium volubile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w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48D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66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ijão  de lamb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07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3DA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C78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32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E3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523CB7B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83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la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75C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D2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9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B0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11F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B34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0F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049E93F0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06B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ysalis angulat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BA0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E9B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F82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BF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38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603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BC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1E1492" w:rsidRPr="004028DD" w14:paraId="30384DE7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539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lanum agrarium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nd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4DE7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38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gó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243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93B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4EC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483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51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67E830A6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93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erbe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CC1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6D86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FB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15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FB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CE78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D1DF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1C39548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4BF0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ppia alnifol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art. &amp; Scha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04C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19D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ecrim do ma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41C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055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410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B85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1C2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E1492" w:rsidRPr="004028DD" w14:paraId="4BD49924" w14:textId="77777777" w:rsidTr="001E1492">
        <w:trPr>
          <w:trHeight w:val="287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B2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io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80C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BC9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3DA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FE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31E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A57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0A5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E1492" w:rsidRPr="004028DD" w14:paraId="007E7932" w14:textId="77777777" w:rsidTr="001E1492">
        <w:trPr>
          <w:trHeight w:val="299"/>
        </w:trPr>
        <w:tc>
          <w:tcPr>
            <w:tcW w:w="5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D3B1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mbalia calceolaria</w:t>
            </w: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Paula-Souz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D106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31B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con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0696" w14:textId="77777777" w:rsidR="004028DD" w:rsidRPr="004028DD" w:rsidRDefault="004028DD" w:rsidP="004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5886" w14:textId="43F8F64E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D0B8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D39F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5E1E" w14:textId="77777777" w:rsidR="004028DD" w:rsidRPr="004028DD" w:rsidRDefault="004028DD" w:rsidP="004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02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663B4095" w14:textId="77777777" w:rsidR="004028DD" w:rsidRDefault="004028DD" w:rsidP="001E1492"/>
    <w:sectPr w:rsidR="004028DD" w:rsidSect="005452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10AA9"/>
    <w:multiLevelType w:val="hybridMultilevel"/>
    <w:tmpl w:val="FADC8D70"/>
    <w:lvl w:ilvl="0" w:tplc="953EEFD6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7A0B35"/>
    <w:multiLevelType w:val="multilevel"/>
    <w:tmpl w:val="2BB8B116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>
    <w:nsid w:val="29747EAF"/>
    <w:multiLevelType w:val="multilevel"/>
    <w:tmpl w:val="9C362A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8900834"/>
    <w:multiLevelType w:val="hybridMultilevel"/>
    <w:tmpl w:val="E8CC8DE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9C10E1"/>
    <w:multiLevelType w:val="multilevel"/>
    <w:tmpl w:val="697C1C2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5">
    <w:nsid w:val="57372ACF"/>
    <w:multiLevelType w:val="hybridMultilevel"/>
    <w:tmpl w:val="11368E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681E13"/>
    <w:multiLevelType w:val="hybridMultilevel"/>
    <w:tmpl w:val="F81E2226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6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FD14902"/>
    <w:multiLevelType w:val="hybridMultilevel"/>
    <w:tmpl w:val="D8387D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1"/>
  </w:num>
  <w:num w:numId="5">
    <w:abstractNumId w:val="4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36"/>
    <w:rsid w:val="00056604"/>
    <w:rsid w:val="000B7892"/>
    <w:rsid w:val="001E1492"/>
    <w:rsid w:val="004028DD"/>
    <w:rsid w:val="00545236"/>
    <w:rsid w:val="00576530"/>
    <w:rsid w:val="006F0640"/>
    <w:rsid w:val="00760C27"/>
    <w:rsid w:val="007C1246"/>
    <w:rsid w:val="009A4699"/>
    <w:rsid w:val="00B37E26"/>
    <w:rsid w:val="00C717DE"/>
    <w:rsid w:val="00DF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DCE1A"/>
  <w15:chartTrackingRefBased/>
  <w15:docId w15:val="{CAC88B13-E332-4EB8-A8EC-36D3D9EB9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236"/>
  </w:style>
  <w:style w:type="paragraph" w:styleId="Ttulo1">
    <w:name w:val="heading 1"/>
    <w:basedOn w:val="Normal"/>
    <w:next w:val="Normal"/>
    <w:link w:val="Ttulo1Char"/>
    <w:uiPriority w:val="9"/>
    <w:qFormat/>
    <w:rsid w:val="005452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4523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452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452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452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5452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5452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452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argrafodaLista">
    <w:name w:val="List Paragraph"/>
    <w:basedOn w:val="Normal"/>
    <w:uiPriority w:val="34"/>
    <w:qFormat/>
    <w:rsid w:val="00545236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unhideWhenUsed/>
    <w:rsid w:val="005452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45236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545236"/>
    <w:rPr>
      <w:color w:val="0000FF"/>
      <w:u w:val="single"/>
    </w:rPr>
  </w:style>
  <w:style w:type="character" w:customStyle="1" w:styleId="gnkrckgcgsb">
    <w:name w:val="gnkrckgcgsb"/>
    <w:basedOn w:val="Fontepargpadro"/>
    <w:rsid w:val="00545236"/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5236"/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5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45236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45236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5236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5236"/>
    <w:rPr>
      <w:b/>
      <w:bCs/>
    </w:rPr>
  </w:style>
  <w:style w:type="paragraph" w:customStyle="1" w:styleId="Default">
    <w:name w:val="Default"/>
    <w:rsid w:val="005452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bealhodoSumrio">
    <w:name w:val="TOC Heading"/>
    <w:basedOn w:val="Ttulo1"/>
    <w:next w:val="Normal"/>
    <w:uiPriority w:val="39"/>
    <w:unhideWhenUsed/>
    <w:qFormat/>
    <w:rsid w:val="00545236"/>
    <w:pPr>
      <w:outlineLvl w:val="9"/>
    </w:pPr>
    <w:rPr>
      <w:lang w:eastAsia="pt-BR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545236"/>
    <w:rPr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45236"/>
    <w:pPr>
      <w:spacing w:after="0" w:line="240" w:lineRule="auto"/>
    </w:pPr>
    <w:rPr>
      <w:sz w:val="20"/>
      <w:szCs w:val="20"/>
    </w:rPr>
  </w:style>
  <w:style w:type="paragraph" w:styleId="Sumrio1">
    <w:name w:val="toc 1"/>
    <w:basedOn w:val="Normal"/>
    <w:next w:val="Normal"/>
    <w:autoRedefine/>
    <w:uiPriority w:val="39"/>
    <w:unhideWhenUsed/>
    <w:rsid w:val="00545236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545236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545236"/>
    <w:pPr>
      <w:tabs>
        <w:tab w:val="left" w:pos="880"/>
        <w:tab w:val="right" w:leader="dot" w:pos="8494"/>
      </w:tabs>
      <w:spacing w:after="100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5452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5236"/>
  </w:style>
  <w:style w:type="paragraph" w:styleId="Rodap">
    <w:name w:val="footer"/>
    <w:basedOn w:val="Normal"/>
    <w:link w:val="RodapChar"/>
    <w:uiPriority w:val="99"/>
    <w:unhideWhenUsed/>
    <w:rsid w:val="005452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5236"/>
  </w:style>
  <w:style w:type="character" w:styleId="nfase">
    <w:name w:val="Emphasis"/>
    <w:basedOn w:val="Fontepargpadro"/>
    <w:uiPriority w:val="20"/>
    <w:qFormat/>
    <w:rsid w:val="00545236"/>
    <w:rPr>
      <w:i/>
      <w:iCs/>
    </w:rPr>
  </w:style>
  <w:style w:type="character" w:customStyle="1" w:styleId="apple-converted-space">
    <w:name w:val="apple-converted-space"/>
    <w:basedOn w:val="Fontepargpadro"/>
    <w:rsid w:val="00545236"/>
  </w:style>
  <w:style w:type="paragraph" w:customStyle="1" w:styleId="msonormal0">
    <w:name w:val="msonormal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pt-BR"/>
    </w:rPr>
  </w:style>
  <w:style w:type="paragraph" w:customStyle="1" w:styleId="xl65">
    <w:name w:val="xl65"/>
    <w:basedOn w:val="Normal"/>
    <w:rsid w:val="005452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6">
    <w:name w:val="xl66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pt-BR"/>
    </w:rPr>
  </w:style>
  <w:style w:type="paragraph" w:customStyle="1" w:styleId="xl69">
    <w:name w:val="xl69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0">
    <w:name w:val="xl70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pt-BR"/>
    </w:rPr>
  </w:style>
  <w:style w:type="paragraph" w:customStyle="1" w:styleId="xl71">
    <w:name w:val="xl71"/>
    <w:basedOn w:val="Normal"/>
    <w:rsid w:val="0054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545236"/>
    <w:rPr>
      <w:sz w:val="20"/>
      <w:szCs w:val="2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545236"/>
    <w:pPr>
      <w:spacing w:after="0" w:line="240" w:lineRule="auto"/>
    </w:pPr>
    <w:rPr>
      <w:sz w:val="20"/>
      <w:szCs w:val="20"/>
    </w:rPr>
  </w:style>
  <w:style w:type="paragraph" w:styleId="SemEspaamento">
    <w:name w:val="No Spacing"/>
    <w:uiPriority w:val="1"/>
    <w:qFormat/>
    <w:rsid w:val="005452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29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5</Pages>
  <Words>1019</Words>
  <Characters>581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onta da Microsoft</cp:lastModifiedBy>
  <cp:revision>4</cp:revision>
  <dcterms:created xsi:type="dcterms:W3CDTF">2021-08-23T13:07:00Z</dcterms:created>
  <dcterms:modified xsi:type="dcterms:W3CDTF">2022-09-01T21:57:00Z</dcterms:modified>
</cp:coreProperties>
</file>